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CAA" w:rsidRPr="00F74C49" w:rsidRDefault="006A368D" w:rsidP="00F74C49">
      <w:pPr>
        <w:rPr>
          <w:rFonts w:ascii="Times New Roman" w:hAnsi="Times New Roman" w:cs="Times New Roman"/>
          <w:b/>
          <w:sz w:val="24"/>
          <w:szCs w:val="24"/>
        </w:rPr>
      </w:pPr>
      <w:r w:rsidRPr="008E05A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70CCF" w:rsidRPr="008E05A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11BFA">
        <w:rPr>
          <w:rFonts w:ascii="Times New Roman" w:hAnsi="Times New Roman" w:cs="Times New Roman"/>
          <w:b/>
          <w:sz w:val="24"/>
          <w:szCs w:val="24"/>
        </w:rPr>
        <w:t>5</w:t>
      </w:r>
      <w:r w:rsidR="00570CCF" w:rsidRPr="008E05A8">
        <w:rPr>
          <w:rFonts w:ascii="Times New Roman" w:hAnsi="Times New Roman" w:cs="Times New Roman"/>
          <w:b/>
          <w:sz w:val="24"/>
          <w:szCs w:val="24"/>
        </w:rPr>
        <w:t>:</w:t>
      </w:r>
      <w:r w:rsidR="00F74C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61CAA" w:rsidRPr="008E05A8">
        <w:rPr>
          <w:rFonts w:ascii="Times New Roman" w:hAnsi="Times New Roman" w:cs="Times New Roman"/>
          <w:szCs w:val="24"/>
        </w:rPr>
        <w:t xml:space="preserve">Summary of GO term enrichment analysis of genes in the </w:t>
      </w:r>
      <w:r w:rsidR="00C61CAA" w:rsidRPr="008E05A8">
        <w:rPr>
          <w:rFonts w:ascii="Times New Roman" w:eastAsia="Times New Roman" w:hAnsi="Times New Roman" w:cs="Times New Roman"/>
          <w:bCs/>
          <w:color w:val="000000"/>
          <w:szCs w:val="24"/>
          <w:lang w:val="en-IN"/>
        </w:rPr>
        <w:t>RtAb</w:t>
      </w:r>
      <w:r w:rsidR="00ED5734" w:rsidRPr="008E05A8">
        <w:rPr>
          <w:rFonts w:ascii="Times New Roman" w:eastAsia="Times New Roman" w:hAnsi="Times New Roman" w:cs="Times New Roman"/>
          <w:bCs/>
          <w:color w:val="000000"/>
          <w:szCs w:val="24"/>
          <w:lang w:val="en-IN"/>
        </w:rPr>
        <w:t>e</w:t>
      </w:r>
      <w:r w:rsidR="00C61CAA" w:rsidRPr="008E05A8">
        <w:rPr>
          <w:rFonts w:ascii="Times New Roman" w:eastAsia="Times New Roman" w:hAnsi="Times New Roman" w:cs="Times New Roman"/>
          <w:bCs/>
          <w:color w:val="000000"/>
          <w:szCs w:val="24"/>
          <w:vertAlign w:val="subscript"/>
          <w:lang w:val="en-IN"/>
        </w:rPr>
        <w:t>CZ</w:t>
      </w:r>
      <w:r w:rsidR="00ED5734" w:rsidRPr="008E05A8">
        <w:rPr>
          <w:rFonts w:ascii="Times New Roman" w:eastAsia="Times New Roman" w:hAnsi="Times New Roman" w:cs="Times New Roman"/>
          <w:bCs/>
          <w:color w:val="000000"/>
          <w:szCs w:val="24"/>
          <w:lang w:val="en-IN"/>
        </w:rPr>
        <w:t>5-1</w:t>
      </w:r>
      <w:r w:rsidR="00C61CAA" w:rsidRPr="008E05A8">
        <w:rPr>
          <w:rFonts w:ascii="Times New Roman" w:hAnsi="Times New Roman" w:cs="Times New Roman"/>
          <w:szCs w:val="24"/>
        </w:rPr>
        <w:t xml:space="preserve"> QTL interval</w:t>
      </w:r>
    </w:p>
    <w:tbl>
      <w:tblPr>
        <w:tblStyle w:val="TableGrid"/>
        <w:tblW w:w="9284" w:type="dxa"/>
        <w:jc w:val="center"/>
        <w:tblLook w:val="04A0" w:firstRow="1" w:lastRow="0" w:firstColumn="1" w:lastColumn="0" w:noHBand="0" w:noVBand="1"/>
      </w:tblPr>
      <w:tblGrid>
        <w:gridCol w:w="1839"/>
        <w:gridCol w:w="2224"/>
        <w:gridCol w:w="1446"/>
        <w:gridCol w:w="1954"/>
        <w:gridCol w:w="1821"/>
      </w:tblGrid>
      <w:tr w:rsidR="00C61CAA" w:rsidRPr="008E05A8" w:rsidTr="00BF7B9D">
        <w:trPr>
          <w:trHeight w:val="651"/>
          <w:jc w:val="center"/>
        </w:trPr>
        <w:tc>
          <w:tcPr>
            <w:tcW w:w="1839" w:type="dxa"/>
            <w:noWrap/>
            <w:vAlign w:val="center"/>
            <w:hideMark/>
          </w:tcPr>
          <w:p w:rsidR="00C61CAA" w:rsidRPr="008E05A8" w:rsidRDefault="00C61CAA" w:rsidP="00BF7B9D">
            <w:pPr>
              <w:spacing w:after="3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5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 term</w:t>
            </w:r>
          </w:p>
        </w:tc>
        <w:tc>
          <w:tcPr>
            <w:tcW w:w="2224" w:type="dxa"/>
            <w:noWrap/>
            <w:vAlign w:val="center"/>
            <w:hideMark/>
          </w:tcPr>
          <w:p w:rsidR="00C61CAA" w:rsidRPr="008E05A8" w:rsidRDefault="00C61CAA" w:rsidP="00BF7B9D">
            <w:pPr>
              <w:spacing w:after="3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5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446" w:type="dxa"/>
            <w:noWrap/>
            <w:vAlign w:val="center"/>
            <w:hideMark/>
          </w:tcPr>
          <w:p w:rsidR="00C61CAA" w:rsidRPr="008E05A8" w:rsidRDefault="00C61CAA" w:rsidP="00BF7B9D">
            <w:pPr>
              <w:spacing w:after="3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5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  <w:r w:rsidRPr="008E05A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54" w:type="dxa"/>
            <w:noWrap/>
            <w:vAlign w:val="center"/>
            <w:hideMark/>
          </w:tcPr>
          <w:p w:rsidR="00C61CAA" w:rsidRPr="008E05A8" w:rsidRDefault="00C61CAA" w:rsidP="00BF7B9D">
            <w:pPr>
              <w:spacing w:after="3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5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 q-value</w:t>
            </w:r>
            <w:r w:rsidRPr="008E05A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21" w:type="dxa"/>
            <w:noWrap/>
            <w:vAlign w:val="center"/>
            <w:hideMark/>
          </w:tcPr>
          <w:p w:rsidR="00C61CAA" w:rsidRPr="008E05A8" w:rsidRDefault="00C61CAA" w:rsidP="00BF7B9D">
            <w:pPr>
              <w:spacing w:after="3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5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richment</w:t>
            </w:r>
            <w:r w:rsidRPr="008E05A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C61CAA" w:rsidRPr="008E05A8" w:rsidTr="00BF7B9D">
        <w:trPr>
          <w:trHeight w:val="651"/>
          <w:jc w:val="center"/>
        </w:trPr>
        <w:tc>
          <w:tcPr>
            <w:tcW w:w="1839" w:type="dxa"/>
            <w:noWrap/>
            <w:vAlign w:val="center"/>
            <w:hideMark/>
          </w:tcPr>
          <w:p w:rsidR="00C61CAA" w:rsidRPr="008E05A8" w:rsidRDefault="00C61CAA" w:rsidP="00BF7B9D">
            <w:pPr>
              <w:spacing w:after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A8">
              <w:rPr>
                <w:rFonts w:ascii="Times New Roman" w:hAnsi="Times New Roman" w:cs="Times New Roman"/>
                <w:sz w:val="24"/>
                <w:szCs w:val="24"/>
              </w:rPr>
              <w:t>GO:0006952</w:t>
            </w:r>
          </w:p>
        </w:tc>
        <w:tc>
          <w:tcPr>
            <w:tcW w:w="2224" w:type="dxa"/>
            <w:noWrap/>
            <w:vAlign w:val="center"/>
            <w:hideMark/>
          </w:tcPr>
          <w:p w:rsidR="00C61CAA" w:rsidRPr="008E05A8" w:rsidRDefault="00C61CAA" w:rsidP="00BF7B9D">
            <w:pPr>
              <w:spacing w:after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A8">
              <w:rPr>
                <w:rFonts w:ascii="Times New Roman" w:hAnsi="Times New Roman" w:cs="Times New Roman"/>
                <w:sz w:val="24"/>
                <w:szCs w:val="24"/>
              </w:rPr>
              <w:t>defense response</w:t>
            </w:r>
          </w:p>
        </w:tc>
        <w:tc>
          <w:tcPr>
            <w:tcW w:w="1446" w:type="dxa"/>
            <w:noWrap/>
            <w:vAlign w:val="center"/>
            <w:hideMark/>
          </w:tcPr>
          <w:p w:rsidR="00C61CAA" w:rsidRPr="008E05A8" w:rsidRDefault="00C61CAA" w:rsidP="00BF7B9D">
            <w:pPr>
              <w:spacing w:after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A8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  <w:r w:rsidRPr="008E05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954" w:type="dxa"/>
            <w:noWrap/>
            <w:vAlign w:val="center"/>
            <w:hideMark/>
          </w:tcPr>
          <w:p w:rsidR="00C61CAA" w:rsidRPr="008E05A8" w:rsidRDefault="00C61CAA" w:rsidP="00BF7B9D">
            <w:pPr>
              <w:spacing w:after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A8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  <w:r w:rsidRPr="008E05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9</w:t>
            </w:r>
          </w:p>
        </w:tc>
        <w:tc>
          <w:tcPr>
            <w:tcW w:w="1821" w:type="dxa"/>
            <w:noWrap/>
            <w:vAlign w:val="center"/>
            <w:hideMark/>
          </w:tcPr>
          <w:p w:rsidR="00C61CAA" w:rsidRPr="008E05A8" w:rsidRDefault="00C61CAA" w:rsidP="00BF7B9D">
            <w:pPr>
              <w:spacing w:after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A8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</w:tr>
      <w:tr w:rsidR="00C61CAA" w:rsidRPr="008E05A8" w:rsidTr="00BF7B9D">
        <w:trPr>
          <w:trHeight w:val="651"/>
          <w:jc w:val="center"/>
        </w:trPr>
        <w:tc>
          <w:tcPr>
            <w:tcW w:w="1839" w:type="dxa"/>
            <w:noWrap/>
            <w:vAlign w:val="center"/>
            <w:hideMark/>
          </w:tcPr>
          <w:p w:rsidR="00C61CAA" w:rsidRPr="008E05A8" w:rsidRDefault="00C61CAA" w:rsidP="00BF7B9D">
            <w:pPr>
              <w:spacing w:after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A8">
              <w:rPr>
                <w:rFonts w:ascii="Times New Roman" w:hAnsi="Times New Roman" w:cs="Times New Roman"/>
                <w:sz w:val="24"/>
                <w:szCs w:val="24"/>
              </w:rPr>
              <w:t>GO:0006950</w:t>
            </w:r>
          </w:p>
        </w:tc>
        <w:tc>
          <w:tcPr>
            <w:tcW w:w="2224" w:type="dxa"/>
            <w:noWrap/>
            <w:vAlign w:val="center"/>
            <w:hideMark/>
          </w:tcPr>
          <w:p w:rsidR="00C61CAA" w:rsidRPr="008E05A8" w:rsidRDefault="00C61CAA" w:rsidP="00BF7B9D">
            <w:pPr>
              <w:spacing w:after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A8">
              <w:rPr>
                <w:rFonts w:ascii="Times New Roman" w:hAnsi="Times New Roman" w:cs="Times New Roman"/>
                <w:sz w:val="24"/>
                <w:szCs w:val="24"/>
              </w:rPr>
              <w:t>response to stress</w:t>
            </w:r>
          </w:p>
        </w:tc>
        <w:tc>
          <w:tcPr>
            <w:tcW w:w="1446" w:type="dxa"/>
            <w:noWrap/>
            <w:vAlign w:val="center"/>
            <w:hideMark/>
          </w:tcPr>
          <w:p w:rsidR="00C61CAA" w:rsidRPr="008E05A8" w:rsidRDefault="00C61CAA" w:rsidP="00BF7B9D">
            <w:pPr>
              <w:spacing w:after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A8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  <w:r w:rsidRPr="008E05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1954" w:type="dxa"/>
            <w:noWrap/>
            <w:vAlign w:val="center"/>
            <w:hideMark/>
          </w:tcPr>
          <w:p w:rsidR="00C61CAA" w:rsidRPr="008E05A8" w:rsidRDefault="00C61CAA" w:rsidP="00BF7B9D">
            <w:pPr>
              <w:spacing w:after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A8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  <w:r w:rsidRPr="008E05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821" w:type="dxa"/>
            <w:noWrap/>
            <w:vAlign w:val="center"/>
            <w:hideMark/>
          </w:tcPr>
          <w:p w:rsidR="00C61CAA" w:rsidRPr="008E05A8" w:rsidRDefault="00C61CAA" w:rsidP="00BF7B9D">
            <w:pPr>
              <w:spacing w:after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5A8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</w:tr>
    </w:tbl>
    <w:p w:rsidR="00C61CAA" w:rsidRPr="008E05A8" w:rsidRDefault="00C61CAA" w:rsidP="00C61CAA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61CAA" w:rsidRPr="008E05A8" w:rsidRDefault="00C61CAA" w:rsidP="00C61CAA">
      <w:pPr>
        <w:spacing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8E05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 w:rsidRPr="008E0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cance value of the term enrichment.</w:t>
      </w:r>
    </w:p>
    <w:p w:rsidR="00C61CAA" w:rsidRPr="008E05A8" w:rsidRDefault="00C61CAA" w:rsidP="00C61CAA">
      <w:pPr>
        <w:spacing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8E05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gramEnd"/>
      <w:r w:rsidRPr="008E0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DR (False discovery rate) represents multiple hypothesis corrected p-value. </w:t>
      </w:r>
    </w:p>
    <w:p w:rsidR="00C61CAA" w:rsidRPr="008E05A8" w:rsidRDefault="00C61CAA" w:rsidP="00C61CAA">
      <w:pPr>
        <w:spacing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05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c </w:t>
      </w:r>
      <w:r w:rsidRPr="008E0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richment </w:t>
      </w:r>
      <w:r w:rsidR="008E05A8">
        <w:rPr>
          <w:rFonts w:ascii="Times New Roman" w:hAnsi="Times New Roman" w:cs="Times New Roman"/>
          <w:color w:val="000000" w:themeColor="text1"/>
          <w:sz w:val="24"/>
          <w:szCs w:val="24"/>
        </w:rPr>
        <w:t>of the GO term with respect to the other terms.</w:t>
      </w:r>
    </w:p>
    <w:p w:rsidR="00C61CAA" w:rsidRDefault="00C61CAA"/>
    <w:p w:rsidR="006A368D" w:rsidRDefault="006A368D">
      <w:bookmarkStart w:id="0" w:name="_GoBack"/>
      <w:bookmarkEnd w:id="0"/>
    </w:p>
    <w:sectPr w:rsidR="006A36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axMDAyMjU1Nbe0MDRR0lEKTi0uzszPAykwrwUAfRyI/SwAAAA="/>
  </w:docVars>
  <w:rsids>
    <w:rsidRoot w:val="006A368D"/>
    <w:rsid w:val="00025AA5"/>
    <w:rsid w:val="00311BFA"/>
    <w:rsid w:val="00521463"/>
    <w:rsid w:val="00570CCF"/>
    <w:rsid w:val="006A368D"/>
    <w:rsid w:val="007A2114"/>
    <w:rsid w:val="007D55E7"/>
    <w:rsid w:val="008E05A8"/>
    <w:rsid w:val="009D3095"/>
    <w:rsid w:val="00C61CAA"/>
    <w:rsid w:val="00ED5734"/>
    <w:rsid w:val="00F74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1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1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5.DOCX</DocumentId>
    <DocumentType xmlns="370fed10-a368-469c-a864-2e77a9536334">Table</DocumentType>
    <TitleName xmlns="370fed10-a368-469c-a864-2e77a9536334">Table 5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E288952B-1200-4EA4-99E3-026C28D8122D}"/>
</file>

<file path=customXml/itemProps2.xml><?xml version="1.0" encoding="utf-8"?>
<ds:datastoreItem xmlns:ds="http://schemas.openxmlformats.org/officeDocument/2006/customXml" ds:itemID="{7EF0D8BE-5C2A-4D00-9BFB-1149EB295B3E}"/>
</file>

<file path=customXml/itemProps3.xml><?xml version="1.0" encoding="utf-8"?>
<ds:datastoreItem xmlns:ds="http://schemas.openxmlformats.org/officeDocument/2006/customXml" ds:itemID="{3802E1FE-C681-4683-9259-E86B25E3E24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2-GENETICS</dc:creator>
  <cp:lastModifiedBy>JK2-GENETICS</cp:lastModifiedBy>
  <cp:revision>8</cp:revision>
  <dcterms:created xsi:type="dcterms:W3CDTF">2016-07-20T09:23:00Z</dcterms:created>
  <dcterms:modified xsi:type="dcterms:W3CDTF">2016-12-12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